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53" w:type="dxa"/>
        <w:tblLayout w:type="fixed"/>
        <w:tblLook w:val="04A0" w:firstRow="1" w:lastRow="0" w:firstColumn="1" w:lastColumn="0" w:noHBand="0" w:noVBand="1"/>
      </w:tblPr>
      <w:tblGrid>
        <w:gridCol w:w="1004"/>
        <w:gridCol w:w="965"/>
        <w:gridCol w:w="1080"/>
        <w:gridCol w:w="1080"/>
        <w:gridCol w:w="1080"/>
        <w:gridCol w:w="1080"/>
        <w:gridCol w:w="1080"/>
        <w:gridCol w:w="1084"/>
      </w:tblGrid>
      <w:tr w:rsidR="00820B46" w14:paraId="7E8BA6A0" w14:textId="77777777" w:rsidTr="00F86C79"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000000"/>
              <w:right w:val="single" w:sz="8" w:space="0" w:color="auto"/>
              <w:tl2br w:val="nil"/>
            </w:tcBorders>
            <w:shd w:val="clear" w:color="auto" w:fill="FFFFFF"/>
          </w:tcPr>
          <w:p w14:paraId="3C931C8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Data</w:t>
            </w:r>
          </w:p>
        </w:tc>
        <w:tc>
          <w:tcPr>
            <w:tcW w:w="965" w:type="dxa"/>
            <w:tcBorders>
              <w:top w:val="single" w:sz="1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BB050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Hour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BD5D3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ethod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AD3E1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d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eath</w:t>
            </w:r>
            <w:r>
              <w:rPr>
                <w:rFonts w:ascii="Times New Roman Regular" w:hAnsi="Times New Roman Regular" w:cs="Times New Roman Regular"/>
                <w:color w:val="000000"/>
              </w:rPr>
              <w:t>_acc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33342D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d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eath</w:t>
            </w:r>
            <w:r>
              <w:rPr>
                <w:rFonts w:ascii="Times New Roman Regular" w:hAnsi="Times New Roman Regular" w:cs="Times New Roman Regular"/>
                <w:color w:val="000000"/>
              </w:rPr>
              <w:t>_auc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98B13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Stay_mae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D4374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</w:rPr>
              <w:t>Ph</w:t>
            </w:r>
            <w:r>
              <w:rPr>
                <w:rFonts w:ascii="Times New Roman Regular" w:hAnsi="Times New Roman Regular" w:cs="Times New Roman Regular"/>
                <w:color w:val="000000"/>
              </w:rPr>
              <w:t>e_acc</w:t>
            </w:r>
            <w:proofErr w:type="spellEnd"/>
          </w:p>
        </w:tc>
        <w:tc>
          <w:tcPr>
            <w:tcW w:w="108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5A12B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</w:rPr>
              <w:t>Ph</w:t>
            </w:r>
            <w:r>
              <w:rPr>
                <w:rFonts w:ascii="Times New Roman Regular" w:hAnsi="Times New Roman Regular" w:cs="Times New Roman Regular"/>
                <w:color w:val="000000"/>
              </w:rPr>
              <w:t>e_auc</w:t>
            </w:r>
            <w:proofErr w:type="spellEnd"/>
          </w:p>
        </w:tc>
      </w:tr>
      <w:tr w:rsidR="00820B46" w14:paraId="507A0CD5" w14:textId="77777777" w:rsidTr="00F86C79"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E844D4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IMIC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-III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49547B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6 Hour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ED877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735C8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B0FDD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06B1F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3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9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E6258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3B5D6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2C5A833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4B22D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E85702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137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F862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A778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895C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85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7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74A1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30B4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350B23E3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D25F7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8A5B8F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4DC6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92A8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2F5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5EBD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53D8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6DE4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4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6758DE71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6C953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BA5C32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BF33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C5E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BBE0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334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6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E3CC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EB1D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278C9BE6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75A796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EF606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51DA9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3B6272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3C5A8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68A4F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4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E322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6335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2AF194C2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14:paraId="584593C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0442A1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Hou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0F8F8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02A38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479C8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4D9D6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0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8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C132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982C8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42D87D4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14:paraId="10E49C2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D47A7E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084E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6AEA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6899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85E2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6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1269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2EEB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555E0B2B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14:paraId="61C0883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236624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5DFE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F9D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C5AE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78FA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0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DF32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6B72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5950690A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14:paraId="13DF57F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A3DCB4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B95D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447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E15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4014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6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5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299D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5007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4EB6EAF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14:paraId="7CDA963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C1F0A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394E4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7D6C1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A9585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1AF10A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4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41E5A5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B7C919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2)</w:t>
            </w:r>
          </w:p>
        </w:tc>
      </w:tr>
      <w:tr w:rsidR="00820B46" w14:paraId="3A245C86" w14:textId="77777777" w:rsidTr="00F86C79">
        <w:tc>
          <w:tcPr>
            <w:tcW w:w="1004" w:type="dxa"/>
            <w:vMerge w:val="restart"/>
            <w:tcBorders>
              <w:top w:val="single" w:sz="18" w:space="0" w:color="auto"/>
              <w:left w:val="nil"/>
              <w:right w:val="single" w:sz="8" w:space="0" w:color="auto"/>
            </w:tcBorders>
          </w:tcPr>
          <w:p w14:paraId="5701F4F5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IMIC</w:t>
            </w:r>
            <w:r>
              <w:rPr>
                <w:rFonts w:ascii="Times New Roman Regular" w:hAnsi="Times New Roman Regular" w:cs="Times New Roman Regular" w:hint="eastAsia"/>
              </w:rPr>
              <w:t>-IV</w:t>
            </w:r>
            <w:r>
              <w:rPr>
                <w:rFonts w:ascii="Times New Roman Regular" w:hAnsi="Times New Roman Regular" w:cs="Times New Roman Regular"/>
              </w:rPr>
              <w:t>_ICD9</w:t>
            </w:r>
          </w:p>
        </w:tc>
        <w:tc>
          <w:tcPr>
            <w:tcW w:w="965" w:type="dxa"/>
            <w:vMerge w:val="restart"/>
            <w:tcBorders>
              <w:top w:val="single" w:sz="18" w:space="0" w:color="auto"/>
              <w:left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11F3C7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6 Hour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6046F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8EB35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82040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E066D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9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D7179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B08D2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2FF09BCF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1FFE5979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7BBB33C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F05D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F856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ED0F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42F5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9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8BD4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207C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3ABDAAC1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3C96111E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641B793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66AE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038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12E6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F0A6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DEB9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44DE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03CD20FF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194C700E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2473769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87C5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692B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61A4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A829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1933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8B24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69B70478" w14:textId="77777777" w:rsidTr="00F86C79">
        <w:tc>
          <w:tcPr>
            <w:tcW w:w="1004" w:type="dxa"/>
            <w:vMerge/>
            <w:tcBorders>
              <w:left w:val="nil"/>
              <w:right w:val="single" w:sz="4" w:space="0" w:color="auto"/>
            </w:tcBorders>
          </w:tcPr>
          <w:p w14:paraId="6F779520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A0D93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B934A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2583D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3FD08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2ED96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5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56230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8A7BA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16D24924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2D335606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577E34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Hou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56A5A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1E04D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AC414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525D0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4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1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C87E0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97EFA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58C83C8C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1C4CB1A3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5477F9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6F21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135B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6888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0246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6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5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0F48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0F37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2AC1825A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14C7A26D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9AEE1B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663E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36BC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9DF5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9319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4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F6D4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0225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</w:tr>
      <w:tr w:rsidR="00820B46" w14:paraId="3BF2963E" w14:textId="77777777" w:rsidTr="00F86C79">
        <w:tc>
          <w:tcPr>
            <w:tcW w:w="1004" w:type="dxa"/>
            <w:vMerge/>
            <w:tcBorders>
              <w:left w:val="nil"/>
              <w:right w:val="single" w:sz="8" w:space="0" w:color="auto"/>
            </w:tcBorders>
          </w:tcPr>
          <w:p w14:paraId="5CB27303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4F31C6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5348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CA66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7F62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B66B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2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FB8C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2BF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2)</w:t>
            </w:r>
          </w:p>
        </w:tc>
      </w:tr>
      <w:tr w:rsidR="00820B46" w14:paraId="3A718A8E" w14:textId="77777777" w:rsidTr="00F86C79">
        <w:tc>
          <w:tcPr>
            <w:tcW w:w="1004" w:type="dxa"/>
            <w:vMerge/>
            <w:tcBorders>
              <w:left w:val="nil"/>
              <w:bottom w:val="single" w:sz="18" w:space="0" w:color="auto"/>
              <w:right w:val="single" w:sz="8" w:space="0" w:color="auto"/>
            </w:tcBorders>
          </w:tcPr>
          <w:p w14:paraId="647A8C42" w14:textId="77777777" w:rsidR="00820B46" w:rsidRDefault="00820B46" w:rsidP="00F86C79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C63A19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53BAB2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D21A39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E8E19C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C7F77B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4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12005C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1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489EDB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0409D604" w14:textId="77777777" w:rsidTr="00F86C79"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nil"/>
              <w:right w:val="single" w:sz="8" w:space="0" w:color="auto"/>
              <w:tl2br w:val="nil"/>
            </w:tcBorders>
            <w:shd w:val="clear" w:color="auto" w:fill="FFFFFF"/>
          </w:tcPr>
          <w:p w14:paraId="30DD33D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IMIC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-IV</w:t>
            </w:r>
            <w:r>
              <w:rPr>
                <w:rFonts w:ascii="Times New Roman Regular" w:hAnsi="Times New Roman Regular" w:cs="Times New Roman Regular"/>
                <w:color w:val="000000"/>
              </w:rPr>
              <w:t>_ICD10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311A992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6 Hours</w:t>
            </w:r>
          </w:p>
          <w:p w14:paraId="6472ED3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028A8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8A38F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B7106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FC0DC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9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2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A8D85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806E0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EACEC4B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864184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0303C71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A784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265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CD3A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1D8F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53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E117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CF5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78488F3C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AF1B3F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4592DA5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EDE8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B86E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25B8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E123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D054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7(0.0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0F52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1FA1A968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2ABDCF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right w:val="nil"/>
            </w:tcBorders>
            <w:shd w:val="clear" w:color="auto" w:fill="FFFFFF"/>
            <w:vAlign w:val="center"/>
          </w:tcPr>
          <w:p w14:paraId="6649E13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551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4A7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A702D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E49F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88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9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9280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097F0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</w:tr>
      <w:tr w:rsidR="00820B46" w14:paraId="7EBAA1BA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ECBEB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5E4F3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1118A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EB1F9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3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2715B5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7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78894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50(0.0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3788C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86997A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570EE5E5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8DB568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194545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Hours</w:t>
            </w:r>
          </w:p>
          <w:p w14:paraId="62743D6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64BAA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58E2B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FE8F1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C3AAC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</w:t>
            </w:r>
            <w:r>
              <w:rPr>
                <w:rFonts w:hint="eastAsia"/>
                <w:color w:val="000000"/>
                <w:sz w:val="15"/>
                <w:szCs w:val="15"/>
              </w:rPr>
              <w:t>90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9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7AD30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FEABB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</w:tr>
      <w:tr w:rsidR="00820B46" w14:paraId="205297C5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1966E8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31B70A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CE23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F89B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2DF4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E69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</w:t>
            </w:r>
            <w:r>
              <w:rPr>
                <w:rFonts w:hint="eastAsia"/>
                <w:color w:val="000000"/>
                <w:sz w:val="15"/>
                <w:szCs w:val="15"/>
              </w:rPr>
              <w:t>6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A27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B96B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2(0.02)</w:t>
            </w:r>
          </w:p>
        </w:tc>
      </w:tr>
      <w:tr w:rsidR="00820B46" w14:paraId="20AB377A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B95228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3598E3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1798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12D3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FFDF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E603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</w:t>
            </w:r>
            <w:r>
              <w:rPr>
                <w:rFonts w:hint="eastAsia"/>
                <w:color w:val="000000"/>
                <w:sz w:val="15"/>
                <w:szCs w:val="15"/>
              </w:rPr>
              <w:t>70</w:t>
            </w:r>
            <w:r>
              <w:rPr>
                <w:color w:val="000000"/>
                <w:sz w:val="15"/>
                <w:szCs w:val="15"/>
              </w:rPr>
              <w:t>(0.00</w:t>
            </w:r>
            <w:r>
              <w:rPr>
                <w:rFonts w:hint="eastAsia"/>
                <w:color w:val="000000"/>
                <w:sz w:val="15"/>
                <w:szCs w:val="15"/>
              </w:rPr>
              <w:t>6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E115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D38D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6D3DB764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37BF7D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5DFFFF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BB98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8D06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A66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CE88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</w:t>
            </w:r>
            <w:r>
              <w:rPr>
                <w:rFonts w:hint="eastAsia"/>
                <w:color w:val="000000"/>
                <w:sz w:val="15"/>
                <w:szCs w:val="15"/>
              </w:rPr>
              <w:t>83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4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2645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color w:val="000000"/>
                <w:sz w:val="15"/>
                <w:szCs w:val="15"/>
              </w:rPr>
              <w:t>0.7</w:t>
            </w:r>
            <w:r>
              <w:rPr>
                <w:rFonts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FD51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</w:tr>
      <w:tr w:rsidR="00820B46" w14:paraId="75771597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FFFFFF"/>
          </w:tcPr>
          <w:p w14:paraId="73B1610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6E514F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D61976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3FA1E4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D67D3F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80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33CA77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56(0.0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8F070A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B1F290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250F239D" w14:textId="77777777" w:rsidTr="00F86C79">
        <w:tc>
          <w:tcPr>
            <w:tcW w:w="1004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auto"/>
              <w:tl2br w:val="nil"/>
            </w:tcBorders>
            <w:shd w:val="clear" w:color="auto" w:fill="FFFFFF"/>
          </w:tcPr>
          <w:p w14:paraId="7484265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rivate Dataset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CBF7B0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6 Hour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E0520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B89CA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5DB98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A2951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2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3E0CD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</w:t>
            </w:r>
            <w:r>
              <w:rPr>
                <w:rFonts w:hint="eastAsia"/>
                <w:color w:val="000000"/>
                <w:sz w:val="15"/>
                <w:szCs w:val="15"/>
              </w:rPr>
              <w:t>0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7F4F3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2503DCDB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D5F2B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ACCFE3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081F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74E6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7A58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EDD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78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7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F06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</w:t>
            </w:r>
            <w:r>
              <w:rPr>
                <w:rFonts w:hint="eastAsia"/>
                <w:color w:val="000000"/>
                <w:sz w:val="15"/>
                <w:szCs w:val="15"/>
              </w:rPr>
              <w:t>78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5A2D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602369CE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03C887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D4CEF7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B69B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3883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E888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9040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D527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(0.0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1A71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1857C5E6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99EDEE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ED9057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2F0F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2BB4C" w14:textId="77777777" w:rsidR="00820B46" w:rsidRDefault="00820B46" w:rsidP="00F86C79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839B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AD28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5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8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C90D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8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C65B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4194E26C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4FD1E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34AAD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89DF3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45A2F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1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89B0F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57391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4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36122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Cs/>
                <w:color w:val="000000"/>
                <w:sz w:val="15"/>
                <w:szCs w:val="15"/>
              </w:rPr>
              <w:t>0.89(0.0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24F9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820B46" w14:paraId="704E93CD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BF1F6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A2487E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Hours</w:t>
            </w:r>
          </w:p>
          <w:p w14:paraId="767ED92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5D690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Lst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935D3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B732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2C674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58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21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838BD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color w:val="000000"/>
                <w:sz w:val="15"/>
                <w:szCs w:val="15"/>
              </w:rPr>
              <w:t>0.83(0.0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9806E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F15B3B5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1891A4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3C20AE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93C7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Gru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DD4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58392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55A4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063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03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4E7ED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color w:val="000000"/>
                <w:sz w:val="15"/>
                <w:szCs w:val="15"/>
              </w:rPr>
              <w:t>0.</w:t>
            </w:r>
            <w:r>
              <w:rPr>
                <w:rFonts w:hint="eastAsia"/>
                <w:color w:val="000000"/>
                <w:sz w:val="15"/>
                <w:szCs w:val="15"/>
              </w:rPr>
              <w:t>70</w:t>
            </w:r>
            <w:r>
              <w:rPr>
                <w:color w:val="000000"/>
                <w:sz w:val="15"/>
                <w:szCs w:val="15"/>
              </w:rPr>
              <w:t>(0.</w:t>
            </w:r>
            <w:r>
              <w:rPr>
                <w:rFonts w:hint="eastAsia"/>
                <w:color w:val="000000"/>
                <w:sz w:val="15"/>
                <w:szCs w:val="15"/>
              </w:rPr>
              <w:t>07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2474B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03055F25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E9BE7B7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E1543D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7E88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mTA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FFB41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6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6A44A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95CC9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57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963C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color w:val="000000"/>
                <w:sz w:val="15"/>
                <w:szCs w:val="15"/>
              </w:rPr>
              <w:t>0.</w:t>
            </w:r>
            <w:r>
              <w:rPr>
                <w:rFonts w:hint="eastAsia"/>
                <w:color w:val="000000"/>
                <w:sz w:val="15"/>
                <w:szCs w:val="15"/>
              </w:rPr>
              <w:t>79</w:t>
            </w:r>
            <w:r>
              <w:rPr>
                <w:color w:val="000000"/>
                <w:sz w:val="15"/>
                <w:szCs w:val="15"/>
              </w:rPr>
              <w:t>(0.0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6DF6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325CF154" w14:textId="77777777" w:rsidTr="00F86C79">
        <w:tc>
          <w:tcPr>
            <w:tcW w:w="10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1FB11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AD8632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052FC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ontiForm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C613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B5D3E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68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4E59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41</w:t>
            </w:r>
            <w:r>
              <w:rPr>
                <w:color w:val="000000"/>
                <w:sz w:val="15"/>
                <w:szCs w:val="15"/>
              </w:rPr>
              <w:t>(0.0</w:t>
            </w:r>
            <w:r>
              <w:rPr>
                <w:rFonts w:hint="eastAsia"/>
                <w:color w:val="000000"/>
                <w:sz w:val="15"/>
                <w:szCs w:val="15"/>
              </w:rPr>
              <w:t>17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7E7E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5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88F44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)</w:t>
            </w:r>
          </w:p>
        </w:tc>
      </w:tr>
      <w:tr w:rsidR="00820B46" w14:paraId="2AA2C856" w14:textId="77777777" w:rsidTr="00F86C79"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32A3044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6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E6D1D5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0CB643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Our wo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B9190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6(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0228F0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(0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E961B8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04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56A436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Cs/>
                <w:color w:val="000000"/>
                <w:sz w:val="15"/>
                <w:szCs w:val="15"/>
              </w:rPr>
              <w:t>0.</w:t>
            </w:r>
            <w:r>
              <w:rPr>
                <w:rFonts w:ascii="Times New Roman Bold" w:hAnsi="Times New Roman Bold" w:cs="Times New Roman Bold" w:hint="eastAsia"/>
                <w:bCs/>
                <w:color w:val="000000"/>
                <w:sz w:val="15"/>
                <w:szCs w:val="15"/>
              </w:rPr>
              <w:t>88</w:t>
            </w:r>
            <w:r>
              <w:rPr>
                <w:rFonts w:ascii="Times New Roman Bold" w:hAnsi="Times New Roman Bold" w:cs="Times New Roman Bold"/>
                <w:bCs/>
                <w:color w:val="000000"/>
                <w:sz w:val="15"/>
                <w:szCs w:val="15"/>
              </w:rPr>
              <w:t>(0.02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E699AF" w14:textId="77777777" w:rsidR="00820B46" w:rsidRDefault="00820B46" w:rsidP="00F86C79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0.7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(0.0</w:t>
            </w: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</w:tbl>
    <w:p w14:paraId="177999CD" w14:textId="77777777" w:rsidR="00820B46" w:rsidRDefault="00820B46" w:rsidP="003B1372">
      <w:bookmarkStart w:id="0" w:name="_GoBack"/>
      <w:bookmarkEnd w:id="0"/>
    </w:p>
    <w:sectPr w:rsidR="00820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B46"/>
    <w:rsid w:val="003B1372"/>
    <w:rsid w:val="00820B46"/>
    <w:rsid w:val="00C1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9923"/>
  <w15:chartTrackingRefBased/>
  <w15:docId w15:val="{3DC59A22-884C-1B4C-8CD9-BCDAC529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B4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B4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B4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B4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B4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B4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B4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B4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B4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B4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B4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B4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B4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B4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B4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B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820B4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Shalini Singh</cp:lastModifiedBy>
  <cp:revision>2</cp:revision>
  <dcterms:created xsi:type="dcterms:W3CDTF">2026-05-07T18:07:00Z</dcterms:created>
  <dcterms:modified xsi:type="dcterms:W3CDTF">2026-05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ac6fd-43e9-4bf4-abf5-bb1c1b5bd599</vt:lpwstr>
  </property>
</Properties>
</file>